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042F7" w14:textId="6CCBD838" w:rsidR="00AE2AE9" w:rsidRPr="00624926" w:rsidRDefault="00795EBE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5548C4A7" wp14:editId="6F64102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5F15BD91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8073CE2" w14:textId="77777777" w:rsidTr="003F39DA">
        <w:tc>
          <w:tcPr>
            <w:tcW w:w="2088" w:type="dxa"/>
            <w:shd w:val="clear" w:color="auto" w:fill="C6D9F1"/>
            <w:vAlign w:val="bottom"/>
          </w:tcPr>
          <w:p w14:paraId="60165A96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49E2773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525C4363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38921A49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3A3C258" w14:textId="77777777" w:rsidTr="003F39DA">
        <w:tc>
          <w:tcPr>
            <w:tcW w:w="15498" w:type="dxa"/>
            <w:gridSpan w:val="4"/>
          </w:tcPr>
          <w:p w14:paraId="28B78631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45991F49" w14:textId="77777777" w:rsidTr="003F39DA">
        <w:tc>
          <w:tcPr>
            <w:tcW w:w="2088" w:type="dxa"/>
            <w:vMerge w:val="restart"/>
          </w:tcPr>
          <w:p w14:paraId="5C637AD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6B7D6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9B63A8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2EEFEE63" w14:textId="050FC721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1</w:t>
            </w:r>
          </w:p>
        </w:tc>
      </w:tr>
      <w:tr w:rsidR="009F1A00" w:rsidRPr="00F33427" w14:paraId="292A7FDB" w14:textId="77777777" w:rsidTr="003F39DA">
        <w:tc>
          <w:tcPr>
            <w:tcW w:w="2088" w:type="dxa"/>
            <w:vMerge/>
          </w:tcPr>
          <w:p w14:paraId="1E520CC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C0552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98EA6FD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40A8DCC6" w14:textId="06FDFA12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2</w:t>
            </w:r>
          </w:p>
        </w:tc>
      </w:tr>
      <w:tr w:rsidR="00536A68" w:rsidRPr="00F33427" w14:paraId="34D714FF" w14:textId="77777777" w:rsidTr="003F39DA">
        <w:tc>
          <w:tcPr>
            <w:tcW w:w="15498" w:type="dxa"/>
            <w:gridSpan w:val="4"/>
          </w:tcPr>
          <w:p w14:paraId="5E77CBEC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28A4B1C" w14:textId="77777777" w:rsidTr="003F39DA">
        <w:tc>
          <w:tcPr>
            <w:tcW w:w="2088" w:type="dxa"/>
            <w:vMerge w:val="restart"/>
          </w:tcPr>
          <w:p w14:paraId="3A4D429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0FF9CE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93316CC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27FE5186" w14:textId="6BE3C398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4, line 87</w:t>
            </w:r>
          </w:p>
        </w:tc>
      </w:tr>
      <w:tr w:rsidR="009F1A00" w:rsidRPr="00F33427" w14:paraId="191FF268" w14:textId="77777777" w:rsidTr="003F39DA">
        <w:trPr>
          <w:trHeight w:val="413"/>
        </w:trPr>
        <w:tc>
          <w:tcPr>
            <w:tcW w:w="2088" w:type="dxa"/>
            <w:vMerge/>
          </w:tcPr>
          <w:p w14:paraId="6E704B4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06033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32B750F1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DA90B36" w14:textId="69BA0CF8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36BC2">
              <w:rPr>
                <w:rFonts w:ascii="Arial" w:hAnsi="Arial" w:cs="Arial"/>
                <w:b/>
                <w:bCs/>
                <w:sz w:val="22"/>
                <w:szCs w:val="22"/>
              </w:rPr>
              <w:t>Pages 4-5, lines 90-93</w:t>
            </w:r>
          </w:p>
        </w:tc>
      </w:tr>
      <w:tr w:rsidR="00536A68" w:rsidRPr="00F33427" w14:paraId="07E07AE6" w14:textId="77777777" w:rsidTr="003F39DA">
        <w:tc>
          <w:tcPr>
            <w:tcW w:w="15498" w:type="dxa"/>
            <w:gridSpan w:val="4"/>
          </w:tcPr>
          <w:p w14:paraId="79A346CF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27B6960" w14:textId="77777777" w:rsidTr="003F39DA">
        <w:tc>
          <w:tcPr>
            <w:tcW w:w="2088" w:type="dxa"/>
            <w:vMerge w:val="restart"/>
          </w:tcPr>
          <w:p w14:paraId="49D77B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A9F70A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1B2B2C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3F8167E4" w14:textId="5A10223B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36BC2">
              <w:rPr>
                <w:rFonts w:ascii="Arial" w:hAnsi="Arial" w:cs="Arial"/>
                <w:b/>
                <w:bCs/>
                <w:sz w:val="22"/>
                <w:szCs w:val="22"/>
              </w:rPr>
              <w:t>Page 5, line 97</w:t>
            </w:r>
          </w:p>
        </w:tc>
      </w:tr>
      <w:tr w:rsidR="009F1A00" w:rsidRPr="00F33427" w14:paraId="32323C74" w14:textId="77777777" w:rsidTr="003F39DA">
        <w:trPr>
          <w:trHeight w:val="305"/>
        </w:trPr>
        <w:tc>
          <w:tcPr>
            <w:tcW w:w="2088" w:type="dxa"/>
            <w:vMerge/>
          </w:tcPr>
          <w:p w14:paraId="338666A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61D329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692BAD57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4BA5C98E" w14:textId="4EAE9844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1A886A69" w14:textId="77777777" w:rsidTr="003F39DA">
        <w:tc>
          <w:tcPr>
            <w:tcW w:w="2088" w:type="dxa"/>
            <w:vMerge w:val="restart"/>
          </w:tcPr>
          <w:p w14:paraId="4C460F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6C3CD50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0A83F5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2192DF2C" w14:textId="6657881D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5, lines 102-111</w:t>
            </w:r>
          </w:p>
        </w:tc>
      </w:tr>
      <w:tr w:rsidR="009F1A00" w:rsidRPr="00F33427" w14:paraId="2AEB9022" w14:textId="77777777" w:rsidTr="003F39DA">
        <w:tc>
          <w:tcPr>
            <w:tcW w:w="2088" w:type="dxa"/>
            <w:vMerge/>
          </w:tcPr>
          <w:p w14:paraId="7E67064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698EB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995CFA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634D6369" w14:textId="4C008A19" w:rsidR="009F1A00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5, lines 113-114</w:t>
            </w:r>
          </w:p>
        </w:tc>
      </w:tr>
      <w:tr w:rsidR="00433F8E" w:rsidRPr="00F33427" w14:paraId="4505845F" w14:textId="77777777" w:rsidTr="003F39DA">
        <w:tc>
          <w:tcPr>
            <w:tcW w:w="2088" w:type="dxa"/>
          </w:tcPr>
          <w:p w14:paraId="2A052BCA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6DAA25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4125050A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443F21EE" w14:textId="7A24F67E" w:rsidR="00433F8E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s 5-6, lines 113-125.</w:t>
            </w:r>
          </w:p>
        </w:tc>
      </w:tr>
      <w:tr w:rsidR="001A321A" w:rsidRPr="00F33427" w14:paraId="32ACC03C" w14:textId="77777777" w:rsidTr="003F39DA">
        <w:tc>
          <w:tcPr>
            <w:tcW w:w="2088" w:type="dxa"/>
          </w:tcPr>
          <w:p w14:paraId="7FB4135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3A56E0D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31FCC29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48C1176E" w14:textId="284EC3B0" w:rsidR="001A321A" w:rsidRPr="00936BC2" w:rsidRDefault="00936BC2" w:rsidP="007053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ge 6, lines 127-138</w:t>
            </w:r>
          </w:p>
        </w:tc>
      </w:tr>
      <w:tr w:rsidR="009F1A00" w:rsidRPr="00F33427" w14:paraId="13B20585" w14:textId="77777777" w:rsidTr="003F39DA">
        <w:tc>
          <w:tcPr>
            <w:tcW w:w="2088" w:type="dxa"/>
            <w:vMerge w:val="restart"/>
          </w:tcPr>
          <w:p w14:paraId="28579F8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48EEC4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A0C6160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08006F14" w14:textId="1E1DD7A4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7-8, lines 141-186</w:t>
            </w:r>
          </w:p>
        </w:tc>
      </w:tr>
      <w:tr w:rsidR="009F1A00" w:rsidRPr="00F33427" w14:paraId="2156E50E" w14:textId="77777777" w:rsidTr="003F39DA">
        <w:tc>
          <w:tcPr>
            <w:tcW w:w="2088" w:type="dxa"/>
            <w:vMerge/>
          </w:tcPr>
          <w:p w14:paraId="2F8A7C1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EC7176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6D8D7B3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27D7EAC9" w14:textId="05F365AA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2C65B4E7" w14:textId="77777777" w:rsidTr="003F39DA">
        <w:tc>
          <w:tcPr>
            <w:tcW w:w="2088" w:type="dxa"/>
          </w:tcPr>
          <w:p w14:paraId="1D9E213B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6D916D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4470D6E4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37F0CFEE" w14:textId="2484E4EF" w:rsidR="00F10F4E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40B0D65C" w14:textId="77777777" w:rsidTr="003F39DA">
        <w:tc>
          <w:tcPr>
            <w:tcW w:w="2088" w:type="dxa"/>
            <w:vMerge w:val="restart"/>
          </w:tcPr>
          <w:p w14:paraId="54D9DAC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44AB14D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24AF19D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402403C1" w14:textId="5252F347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8-9, lines 188-191</w:t>
            </w:r>
          </w:p>
        </w:tc>
      </w:tr>
      <w:tr w:rsidR="009F1A00" w:rsidRPr="00F33427" w14:paraId="620CB320" w14:textId="77777777" w:rsidTr="003F39DA">
        <w:tc>
          <w:tcPr>
            <w:tcW w:w="2088" w:type="dxa"/>
            <w:vMerge/>
          </w:tcPr>
          <w:p w14:paraId="5B1C59B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A9C61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1209A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AD4D56E" w14:textId="505AFE71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6A25CE3E" w14:textId="77777777" w:rsidTr="003F39DA">
        <w:tc>
          <w:tcPr>
            <w:tcW w:w="2088" w:type="dxa"/>
          </w:tcPr>
          <w:p w14:paraId="1C40CE7C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7D3E282F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54989BA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D98CE0D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F73082C" w14:textId="77777777" w:rsidTr="003F39DA">
        <w:tc>
          <w:tcPr>
            <w:tcW w:w="2088" w:type="dxa"/>
            <w:vMerge w:val="restart"/>
          </w:tcPr>
          <w:p w14:paraId="476614BD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23665EF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BF1626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6590EC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41994183" w14:textId="3DF80426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, lines 192-194</w:t>
            </w:r>
          </w:p>
        </w:tc>
      </w:tr>
      <w:tr w:rsidR="009F1A00" w:rsidRPr="00F33427" w14:paraId="7AF28403" w14:textId="77777777" w:rsidTr="003F39DA">
        <w:tc>
          <w:tcPr>
            <w:tcW w:w="2088" w:type="dxa"/>
            <w:vMerge/>
          </w:tcPr>
          <w:p w14:paraId="6B0D41B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9E2EF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D7CA9C0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2288F382" w14:textId="6EC3EC4F" w:rsidR="009F1A00" w:rsidRPr="00F33427" w:rsidRDefault="00936B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, lin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192-194</w:t>
            </w:r>
          </w:p>
        </w:tc>
      </w:tr>
      <w:tr w:rsidR="00936BC2" w:rsidRPr="00F33427" w14:paraId="393EA877" w14:textId="77777777" w:rsidTr="003F39DA">
        <w:tc>
          <w:tcPr>
            <w:tcW w:w="2088" w:type="dxa"/>
          </w:tcPr>
          <w:p w14:paraId="44BF535C" w14:textId="77777777" w:rsidR="00936BC2" w:rsidRDefault="00936BC2" w:rsidP="00936BC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7AEDDC64" w14:textId="77777777" w:rsidR="00936BC2" w:rsidRDefault="00936BC2" w:rsidP="00936BC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122CDEB8" w14:textId="77777777" w:rsidR="00936BC2" w:rsidRPr="00F33427" w:rsidRDefault="00936BC2" w:rsidP="00936BC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5E68EC05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A3357FA" w14:textId="77777777" w:rsidR="00936BC2" w:rsidRPr="00225DF3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EC2FBB2" w14:textId="61969ED3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, lines 192-194</w:t>
            </w:r>
          </w:p>
        </w:tc>
      </w:tr>
      <w:tr w:rsidR="00936BC2" w:rsidRPr="00F33427" w14:paraId="52E13FB5" w14:textId="77777777" w:rsidTr="003F39DA">
        <w:tc>
          <w:tcPr>
            <w:tcW w:w="2088" w:type="dxa"/>
          </w:tcPr>
          <w:p w14:paraId="33D1BE0A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0745330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59A80BD6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EDB01D0" w14:textId="63E2BBBB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, lines 192-194</w:t>
            </w:r>
          </w:p>
        </w:tc>
      </w:tr>
      <w:tr w:rsidR="00936BC2" w:rsidRPr="00F33427" w14:paraId="3456B0AE" w14:textId="77777777" w:rsidTr="003F39DA">
        <w:tc>
          <w:tcPr>
            <w:tcW w:w="2088" w:type="dxa"/>
            <w:vMerge w:val="restart"/>
          </w:tcPr>
          <w:p w14:paraId="2655F6F8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4AF0575E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015491BC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246791F2" w14:textId="595DC438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s </w:t>
            </w:r>
            <w:r w:rsidR="00764D10">
              <w:rPr>
                <w:rFonts w:ascii="Arial" w:hAnsi="Arial" w:cs="Arial"/>
                <w:sz w:val="22"/>
                <w:szCs w:val="22"/>
              </w:rPr>
              <w:t>195-198</w:t>
            </w:r>
          </w:p>
        </w:tc>
      </w:tr>
      <w:tr w:rsidR="00936BC2" w:rsidRPr="00F33427" w14:paraId="12A1345E" w14:textId="77777777" w:rsidTr="003F39DA">
        <w:tc>
          <w:tcPr>
            <w:tcW w:w="2088" w:type="dxa"/>
            <w:vMerge/>
          </w:tcPr>
          <w:p w14:paraId="7CC4D84A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AA859C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76D47122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4F051FC9" w14:textId="0CE5C82B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, lines 124-133</w:t>
            </w:r>
          </w:p>
        </w:tc>
      </w:tr>
      <w:tr w:rsidR="00936BC2" w:rsidRPr="00F33427" w14:paraId="482BCD08" w14:textId="77777777" w:rsidTr="003F39DA">
        <w:tc>
          <w:tcPr>
            <w:tcW w:w="2088" w:type="dxa"/>
          </w:tcPr>
          <w:p w14:paraId="4D62C587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1409B8A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69BF2A0" w14:textId="77777777" w:rsidR="00936BC2" w:rsidRPr="00937518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27B79069" w14:textId="24B01DC7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9-10</w:t>
            </w:r>
          </w:p>
        </w:tc>
      </w:tr>
      <w:tr w:rsidR="00936BC2" w:rsidRPr="00F33427" w14:paraId="7A836E24" w14:textId="77777777" w:rsidTr="003F39DA">
        <w:tc>
          <w:tcPr>
            <w:tcW w:w="15498" w:type="dxa"/>
            <w:gridSpan w:val="4"/>
          </w:tcPr>
          <w:p w14:paraId="53659149" w14:textId="77777777" w:rsidR="00936BC2" w:rsidRPr="00F33427" w:rsidRDefault="00936BC2" w:rsidP="00936BC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36BC2" w:rsidRPr="00F33427" w14:paraId="0B70EFA2" w14:textId="77777777" w:rsidTr="003F39DA">
        <w:tc>
          <w:tcPr>
            <w:tcW w:w="2088" w:type="dxa"/>
            <w:vMerge w:val="restart"/>
          </w:tcPr>
          <w:p w14:paraId="1F254601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73FB4FA1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0B2AC755" w14:textId="77777777" w:rsidR="00936BC2" w:rsidRPr="008B67A6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032DB477" w14:textId="25C3D86B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36BC2" w:rsidRPr="00F33427" w14:paraId="66713621" w14:textId="77777777" w:rsidTr="003F39DA">
        <w:tc>
          <w:tcPr>
            <w:tcW w:w="2088" w:type="dxa"/>
            <w:vMerge/>
          </w:tcPr>
          <w:p w14:paraId="06A5C863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0540B8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6190975B" w14:textId="77777777" w:rsidR="00936BC2" w:rsidRPr="00B557E8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030B6012" w14:textId="21CDFC8B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36BC2" w:rsidRPr="00F33427" w14:paraId="7E317CCA" w14:textId="77777777" w:rsidTr="003F39DA">
        <w:tc>
          <w:tcPr>
            <w:tcW w:w="2088" w:type="dxa"/>
            <w:vMerge w:val="restart"/>
          </w:tcPr>
          <w:p w14:paraId="2036748C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6421E032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02A2C6FE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39B8B62C" w14:textId="46054D0C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240-241</w:t>
            </w:r>
          </w:p>
        </w:tc>
      </w:tr>
      <w:tr w:rsidR="00936BC2" w:rsidRPr="00F33427" w14:paraId="0BFF43AC" w14:textId="77777777" w:rsidTr="003F39DA">
        <w:tc>
          <w:tcPr>
            <w:tcW w:w="2088" w:type="dxa"/>
            <w:vMerge/>
          </w:tcPr>
          <w:p w14:paraId="4B8D5B2D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8EFA8B0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6D272B85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12BD8761" w14:textId="265559EE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36BC2" w:rsidRPr="00F33427" w14:paraId="612BA08C" w14:textId="77777777" w:rsidTr="003F39DA">
        <w:tc>
          <w:tcPr>
            <w:tcW w:w="2088" w:type="dxa"/>
          </w:tcPr>
          <w:p w14:paraId="5AD3D022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0AE4A077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FECAF39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360B0E2D" w14:textId="267B7108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936BC2" w:rsidRPr="00F33427" w14:paraId="64CD6ED2" w14:textId="77777777" w:rsidTr="003F39DA">
        <w:tc>
          <w:tcPr>
            <w:tcW w:w="2088" w:type="dxa"/>
          </w:tcPr>
          <w:p w14:paraId="61BB10A5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607A7875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556C1DA2" w14:textId="77777777" w:rsidR="00936BC2" w:rsidRPr="009E1E66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2FB9B6BB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2A3E679" w14:textId="55041A6E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36BC2" w:rsidRPr="00F33427" w14:paraId="76D1B5BB" w14:textId="77777777" w:rsidTr="003F39DA">
        <w:tc>
          <w:tcPr>
            <w:tcW w:w="2088" w:type="dxa"/>
          </w:tcPr>
          <w:p w14:paraId="38215757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2208868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651DFBE2" w14:textId="77777777" w:rsidR="00936BC2" w:rsidRPr="00826990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4A5501EA" w14:textId="77777777" w:rsidR="00936BC2" w:rsidRPr="00F33427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A374EAA" w14:textId="7517012F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sed standard deviations and interquartile ranges (Tables 2 and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3)</w:t>
            </w:r>
          </w:p>
        </w:tc>
      </w:tr>
      <w:tr w:rsidR="00936BC2" w:rsidRPr="00F33427" w14:paraId="45B6AA7E" w14:textId="77777777" w:rsidTr="003F39DA">
        <w:tc>
          <w:tcPr>
            <w:tcW w:w="2088" w:type="dxa"/>
          </w:tcPr>
          <w:p w14:paraId="6635CF4D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ncillary analyses</w:t>
            </w:r>
          </w:p>
        </w:tc>
        <w:tc>
          <w:tcPr>
            <w:tcW w:w="720" w:type="dxa"/>
          </w:tcPr>
          <w:p w14:paraId="395EAD4A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002AD471" w14:textId="77777777" w:rsidR="00936BC2" w:rsidRPr="00F33427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06249D64" w14:textId="5AF4A20E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s 2 to 5</w:t>
            </w:r>
          </w:p>
        </w:tc>
      </w:tr>
      <w:tr w:rsidR="00936BC2" w:rsidRPr="00F33427" w14:paraId="3DC92A24" w14:textId="77777777" w:rsidTr="003F39DA">
        <w:tc>
          <w:tcPr>
            <w:tcW w:w="2088" w:type="dxa"/>
          </w:tcPr>
          <w:p w14:paraId="0BB78F96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C0C18BA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71D69FF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14:paraId="5E78079E" w14:textId="3BEE0841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936BC2" w:rsidRPr="00F33427" w14:paraId="53CA0E22" w14:textId="77777777" w:rsidTr="003F39DA">
        <w:tc>
          <w:tcPr>
            <w:tcW w:w="2088" w:type="dxa"/>
          </w:tcPr>
          <w:p w14:paraId="69627693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16BDAE5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21B92F7A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85F1C35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6BC2" w:rsidRPr="00F33427" w14:paraId="0351E809" w14:textId="77777777" w:rsidTr="003F39DA">
        <w:tc>
          <w:tcPr>
            <w:tcW w:w="15498" w:type="dxa"/>
            <w:gridSpan w:val="4"/>
          </w:tcPr>
          <w:p w14:paraId="098D0DAA" w14:textId="77777777" w:rsidR="00936BC2" w:rsidRPr="00F33427" w:rsidRDefault="00936BC2" w:rsidP="00936BC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936BC2" w:rsidRPr="00F33427" w14:paraId="56116CBD" w14:textId="77777777" w:rsidTr="003F39DA">
        <w:tc>
          <w:tcPr>
            <w:tcW w:w="2088" w:type="dxa"/>
          </w:tcPr>
          <w:p w14:paraId="783F5A5D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317A8B5D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54136A4" w14:textId="77777777" w:rsidR="00936BC2" w:rsidRPr="00F33427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1DA12D5" w14:textId="7848D65F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1, lines 414-425</w:t>
            </w:r>
          </w:p>
        </w:tc>
      </w:tr>
      <w:tr w:rsidR="00936BC2" w:rsidRPr="00F33427" w14:paraId="45A33C81" w14:textId="77777777" w:rsidTr="003F39DA">
        <w:tc>
          <w:tcPr>
            <w:tcW w:w="2088" w:type="dxa"/>
          </w:tcPr>
          <w:p w14:paraId="75857622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1C11F0A3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77496179" w14:textId="77777777" w:rsidR="00936BC2" w:rsidRPr="00F33427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552D4B01" w14:textId="4000298E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1, lines 414-425</w:t>
            </w:r>
          </w:p>
        </w:tc>
      </w:tr>
      <w:tr w:rsidR="00936BC2" w:rsidRPr="00F33427" w14:paraId="13376EC4" w14:textId="77777777" w:rsidTr="003F39DA">
        <w:tc>
          <w:tcPr>
            <w:tcW w:w="2088" w:type="dxa"/>
          </w:tcPr>
          <w:p w14:paraId="22550438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28FACA4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CDED051" w14:textId="77777777" w:rsidR="00936BC2" w:rsidRPr="00BF0B09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1AEA8ADF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32DE3F84" w14:textId="39C90949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0, lines 394-413</w:t>
            </w:r>
          </w:p>
        </w:tc>
      </w:tr>
      <w:tr w:rsidR="00936BC2" w:rsidRPr="00F33427" w14:paraId="14D02273" w14:textId="77777777" w:rsidTr="003F39DA">
        <w:tc>
          <w:tcPr>
            <w:tcW w:w="2088" w:type="dxa"/>
          </w:tcPr>
          <w:p w14:paraId="50A11770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F0D1368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43AE4FF4" w14:textId="77777777" w:rsidR="00936BC2" w:rsidRPr="00BF0B09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113E0EF2" w14:textId="2CEC1C6F" w:rsidR="00936BC2" w:rsidRPr="00F33427" w:rsidRDefault="00764D10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1, lines 422-425</w:t>
            </w:r>
          </w:p>
        </w:tc>
      </w:tr>
      <w:tr w:rsidR="00936BC2" w:rsidRPr="00F33427" w14:paraId="20E3A788" w14:textId="77777777" w:rsidTr="003F39DA">
        <w:tc>
          <w:tcPr>
            <w:tcW w:w="13878" w:type="dxa"/>
            <w:gridSpan w:val="3"/>
          </w:tcPr>
          <w:p w14:paraId="0FC642AA" w14:textId="77777777" w:rsidR="00936BC2" w:rsidRPr="00F33427" w:rsidRDefault="00936BC2" w:rsidP="00936BC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3F81FAA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6BC2" w:rsidRPr="00F33427" w14:paraId="11EBCD95" w14:textId="77777777" w:rsidTr="003F39DA">
        <w:tc>
          <w:tcPr>
            <w:tcW w:w="2088" w:type="dxa"/>
          </w:tcPr>
          <w:p w14:paraId="589EE006" w14:textId="77777777" w:rsidR="00936BC2" w:rsidRPr="00F33427" w:rsidRDefault="00936BC2" w:rsidP="00936BC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62053B4A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7DC08269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D57F200" w14:textId="60F86C9E" w:rsidR="00936BC2" w:rsidRPr="00F33427" w:rsidRDefault="00795EBE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Clinicaltrials.gov </w:t>
            </w:r>
            <w:r w:rsidRPr="00BD1A09">
              <w:rPr>
                <w:rFonts w:cs="Arial"/>
                <w:szCs w:val="22"/>
              </w:rPr>
              <w:t>registration: NTC03407794</w:t>
            </w:r>
          </w:p>
        </w:tc>
      </w:tr>
      <w:tr w:rsidR="00936BC2" w:rsidRPr="00F33427" w14:paraId="0F8220E3" w14:textId="77777777" w:rsidTr="003F39DA">
        <w:tc>
          <w:tcPr>
            <w:tcW w:w="2088" w:type="dxa"/>
          </w:tcPr>
          <w:p w14:paraId="1E3A8FF8" w14:textId="77777777" w:rsidR="00936BC2" w:rsidRPr="00F33427" w:rsidRDefault="00936BC2" w:rsidP="00936BC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7B1D178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BBDC12A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9A81033" w14:textId="6CE40343" w:rsidR="00936BC2" w:rsidRPr="00F33427" w:rsidRDefault="00795EBE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trials.gov</w:t>
            </w:r>
          </w:p>
        </w:tc>
      </w:tr>
      <w:tr w:rsidR="00936BC2" w:rsidRPr="00F33427" w14:paraId="61F6E5D1" w14:textId="77777777" w:rsidTr="003F39DA">
        <w:tc>
          <w:tcPr>
            <w:tcW w:w="2088" w:type="dxa"/>
          </w:tcPr>
          <w:p w14:paraId="0E346C53" w14:textId="77777777" w:rsidR="00936BC2" w:rsidRPr="00F33427" w:rsidRDefault="00936BC2" w:rsidP="00936BC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0C2C670D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1E7A085C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4A9F7276" w14:textId="06FB2C14" w:rsidR="00936BC2" w:rsidRPr="00F33427" w:rsidRDefault="00795EBE" w:rsidP="00936B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nal funding</w:t>
            </w:r>
          </w:p>
        </w:tc>
      </w:tr>
      <w:tr w:rsidR="00936BC2" w:rsidRPr="00F33427" w14:paraId="30889EBD" w14:textId="77777777" w:rsidTr="003F39DA">
        <w:tc>
          <w:tcPr>
            <w:tcW w:w="2088" w:type="dxa"/>
          </w:tcPr>
          <w:p w14:paraId="57DB71AB" w14:textId="77777777" w:rsidR="00936BC2" w:rsidRPr="00F33427" w:rsidRDefault="00936BC2" w:rsidP="00936B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8A498CC" w14:textId="77777777" w:rsidR="00936BC2" w:rsidRPr="00F33427" w:rsidRDefault="00936BC2" w:rsidP="00936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7D867E42" w14:textId="77777777" w:rsidR="00936BC2" w:rsidRPr="00F33427" w:rsidRDefault="00936BC2" w:rsidP="00936BC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20324CC4" w14:textId="3D94323E" w:rsidR="00795EBE" w:rsidRDefault="00795EBE" w:rsidP="00936BC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pproved by institutional IRB</w:t>
            </w:r>
            <w:bookmarkStart w:id="0" w:name="_GoBack"/>
            <w:bookmarkEnd w:id="0"/>
          </w:p>
          <w:p w14:paraId="2BA69400" w14:textId="7FC769C9" w:rsidR="00936BC2" w:rsidRPr="00F33427" w:rsidRDefault="00795EBE" w:rsidP="00936BC2">
            <w:pPr>
              <w:rPr>
                <w:rFonts w:ascii="Arial" w:hAnsi="Arial" w:cs="Arial"/>
                <w:sz w:val="22"/>
                <w:szCs w:val="22"/>
              </w:rPr>
            </w:pPr>
            <w:r w:rsidRPr="00BD1A09">
              <w:rPr>
                <w:rFonts w:cs="Arial"/>
                <w:szCs w:val="22"/>
              </w:rPr>
              <w:t>(IRB#10334264)</w:t>
            </w:r>
          </w:p>
        </w:tc>
      </w:tr>
    </w:tbl>
    <w:p w14:paraId="043E913B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6F562C5E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57F10B3B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11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12"/>
      <w:footerReference w:type="default" r:id="rId13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5BB5D" w14:textId="77777777" w:rsidR="001963B4" w:rsidRDefault="001963B4">
      <w:r>
        <w:separator/>
      </w:r>
    </w:p>
  </w:endnote>
  <w:endnote w:type="continuationSeparator" w:id="0">
    <w:p w14:paraId="1F64F4AB" w14:textId="77777777" w:rsidR="001963B4" w:rsidRDefault="00196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37E72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86D793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E24BD5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D1BEC" w14:textId="77777777" w:rsidR="001963B4" w:rsidRDefault="001963B4">
      <w:r>
        <w:separator/>
      </w:r>
    </w:p>
  </w:footnote>
  <w:footnote w:type="continuationSeparator" w:id="0">
    <w:p w14:paraId="5D16941E" w14:textId="77777777" w:rsidR="001963B4" w:rsidRDefault="00196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64D10"/>
    <w:rsid w:val="00785693"/>
    <w:rsid w:val="00795EBE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6BC2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21273248"/>
  <w15:chartTrackingRefBased/>
  <w15:docId w15:val="{C6EA6CC5-21E4-4C26-96C7-9F59C7B1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onsort-statement.org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C83540C51B94FBB002F9409822817" ma:contentTypeVersion="16" ma:contentTypeDescription="Create a new document." ma:contentTypeScope="" ma:versionID="6f59728c672238b493c03191293e88f3">
  <xsd:schema xmlns:xsd="http://www.w3.org/2001/XMLSchema" xmlns:xs="http://www.w3.org/2001/XMLSchema" xmlns:p="http://schemas.microsoft.com/office/2006/metadata/properties" xmlns:ns1="http://schemas.microsoft.com/sharepoint/v3" xmlns:ns3="87b69333-0679-4e20-9a4f-5c2f2abc48a3" xmlns:ns4="a4993568-357b-4263-a933-e387b32a3350" targetNamespace="http://schemas.microsoft.com/office/2006/metadata/properties" ma:root="true" ma:fieldsID="4a856a779de3a71aaa8a6be7906c0236" ns1:_="" ns3:_="" ns4:_="">
    <xsd:import namespace="http://schemas.microsoft.com/sharepoint/v3"/>
    <xsd:import namespace="87b69333-0679-4e20-9a4f-5c2f2abc48a3"/>
    <xsd:import namespace="a4993568-357b-4263-a933-e387b32a33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69333-0679-4e20-9a4f-5c2f2abc4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93568-357b-4263-a933-e387b32a33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99A8F2-7DD6-4EA2-81AD-9C50D3E79C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7b69333-0679-4e20-9a4f-5c2f2abc48a3"/>
    <ds:schemaRef ds:uri="a4993568-357b-4263-a933-e387b32a3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218AA4-6CA5-4BBD-BC62-30CE05D372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4EDECA-DDF2-4B59-94CB-AE0ACF5A8B18}">
  <ds:schemaRefs>
    <ds:schemaRef ds:uri="http://purl.org/dc/dcmitype/"/>
    <ds:schemaRef ds:uri="87b69333-0679-4e20-9a4f-5c2f2abc48a3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sharepoint/v3"/>
    <ds:schemaRef ds:uri="http://schemas.microsoft.com/office/infopath/2007/PartnerControls"/>
    <ds:schemaRef ds:uri="a4993568-357b-4263-a933-e387b32a335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874</Words>
  <Characters>5349</Characters>
  <Application>Microsoft Office Word</Application>
  <DocSecurity>0</DocSecurity>
  <Lines>116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38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Arikawa, Andrea</cp:lastModifiedBy>
  <cp:revision>2</cp:revision>
  <cp:lastPrinted>2010-02-23T18:00:00Z</cp:lastPrinted>
  <dcterms:created xsi:type="dcterms:W3CDTF">2021-09-13T19:48:00Z</dcterms:created>
  <dcterms:modified xsi:type="dcterms:W3CDTF">2021-09-1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C83540C51B94FBB002F9409822817</vt:lpwstr>
  </property>
</Properties>
</file>